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65671" w14:textId="33C613C0" w:rsidR="00252ADA" w:rsidRPr="004F7BB1" w:rsidRDefault="004F7BB1" w:rsidP="00252ADA">
      <w:pPr>
        <w:jc w:val="both"/>
        <w:rPr>
          <w:rFonts w:ascii="Times New Roman" w:eastAsiaTheme="minorEastAsia" w:hAnsi="Times New Roman"/>
          <w:bCs/>
          <w:sz w:val="24"/>
          <w:szCs w:val="24"/>
          <w:lang w:val="en-US" w:eastAsia="zh-CN"/>
        </w:rPr>
      </w:pPr>
      <w:r>
        <w:rPr>
          <w:rFonts w:ascii="Times New Roman" w:eastAsiaTheme="minorEastAsia" w:hAnsi="Times New Roman" w:hint="eastAsia"/>
          <w:b/>
          <w:sz w:val="24"/>
          <w:szCs w:val="24"/>
          <w:lang w:val="en-US" w:eastAsia="zh-CN"/>
        </w:rPr>
        <w:t xml:space="preserve">Additional file 2 </w:t>
      </w:r>
      <w:r w:rsidR="00574F17" w:rsidRPr="004F7BB1">
        <w:rPr>
          <w:rFonts w:ascii="Times New Roman" w:hAnsi="Times New Roman"/>
          <w:bCs/>
          <w:sz w:val="24"/>
          <w:szCs w:val="24"/>
          <w:lang w:val="en-US"/>
        </w:rPr>
        <w:t xml:space="preserve">Summary of QTL </w:t>
      </w:r>
      <w:r w:rsidR="00187AB2" w:rsidRPr="004F7BB1">
        <w:rPr>
          <w:rFonts w:ascii="Times New Roman" w:hAnsi="Times New Roman"/>
          <w:bCs/>
          <w:sz w:val="24"/>
          <w:szCs w:val="24"/>
          <w:lang w:val="en-US"/>
        </w:rPr>
        <w:t>significantly associated with</w:t>
      </w:r>
      <w:r w:rsidR="00845E3A" w:rsidRPr="004F7BB1">
        <w:rPr>
          <w:rFonts w:ascii="Times New Roman" w:hAnsi="Times New Roman"/>
          <w:bCs/>
          <w:sz w:val="24"/>
          <w:szCs w:val="24"/>
          <w:lang w:val="en-US"/>
        </w:rPr>
        <w:t xml:space="preserve"> semen traits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27"/>
        <w:gridCol w:w="814"/>
        <w:gridCol w:w="951"/>
        <w:gridCol w:w="677"/>
        <w:gridCol w:w="1486"/>
        <w:gridCol w:w="1470"/>
        <w:gridCol w:w="1341"/>
        <w:gridCol w:w="1545"/>
        <w:gridCol w:w="1925"/>
      </w:tblGrid>
      <w:tr w:rsidR="004F7BB1" w:rsidRPr="004F7BB1" w14:paraId="04AC87BB" w14:textId="77777777" w:rsidTr="00AD3AF7">
        <w:trPr>
          <w:trHeight w:val="300"/>
        </w:trPr>
        <w:tc>
          <w:tcPr>
            <w:tcW w:w="120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C0EA83E" w14:textId="40882637" w:rsidR="004F7BB1" w:rsidRPr="004F7BB1" w:rsidRDefault="004F7BB1" w:rsidP="00AD3AF7">
            <w:pPr>
              <w:spacing w:after="0"/>
              <w:jc w:val="both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Trait</w:t>
            </w:r>
          </w:p>
        </w:tc>
        <w:tc>
          <w:tcPr>
            <w:tcW w:w="2508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83DD1" w14:textId="7525B44A" w:rsidR="004F7BB1" w:rsidRPr="004F7BB1" w:rsidRDefault="004F7BB1" w:rsidP="00AD3AF7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Genomic region</w:t>
            </w:r>
          </w:p>
        </w:tc>
        <w:tc>
          <w:tcPr>
            <w:tcW w:w="57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40DBEC6" w14:textId="77777777" w:rsidR="004F7BB1" w:rsidRPr="004F7BB1" w:rsidRDefault="004F7BB1" w:rsidP="00AD3AF7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Additive</w:t>
            </w:r>
          </w:p>
          <w:p w14:paraId="368865ED" w14:textId="71835F1C" w:rsidR="004F7BB1" w:rsidRPr="004F7BB1" w:rsidRDefault="004F7BB1" w:rsidP="00AD3AF7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−log</w:t>
            </w: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vertAlign w:val="subscript"/>
                <w:lang w:val="en-US"/>
              </w:rPr>
              <w:t>10</w:t>
            </w: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(</w:t>
            </w:r>
            <w:r w:rsidRPr="004F7BB1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-value)</w:t>
            </w: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71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09D1AE" w14:textId="57E4A0FE" w:rsidR="004F7BB1" w:rsidRPr="004F7BB1" w:rsidRDefault="004F7BB1" w:rsidP="00AD3AF7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Dominance/Recessive</w:t>
            </w:r>
          </w:p>
          <w:p w14:paraId="29BAF743" w14:textId="3E8BC7BF" w:rsidR="004F7BB1" w:rsidRPr="004F7BB1" w:rsidRDefault="004F7BB1" w:rsidP="00AD3AF7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−log</w:t>
            </w: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vertAlign w:val="subscript"/>
                <w:lang w:val="en-US"/>
              </w:rPr>
              <w:t>10</w:t>
            </w: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(</w:t>
            </w:r>
            <w:r w:rsidRPr="004F7BB1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-value)</w:t>
            </w: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  <w:lang w:val="en-US"/>
              </w:rPr>
              <w:t>b</w:t>
            </w:r>
          </w:p>
        </w:tc>
      </w:tr>
      <w:tr w:rsidR="004F7BB1" w:rsidRPr="004F7BB1" w14:paraId="54D4D25E" w14:textId="5AE59117" w:rsidTr="00AD3AF7">
        <w:trPr>
          <w:trHeight w:val="300"/>
        </w:trPr>
        <w:tc>
          <w:tcPr>
            <w:tcW w:w="120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A97F778" w14:textId="107DADFB" w:rsidR="004F7BB1" w:rsidRPr="004F7BB1" w:rsidRDefault="004F7BB1" w:rsidP="00AD3AF7">
            <w:pPr>
              <w:spacing w:after="0"/>
              <w:jc w:val="both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DBE37" w14:textId="1AAE6CB3" w:rsidR="004F7BB1" w:rsidRPr="004F7BB1" w:rsidRDefault="004F7BB1" w:rsidP="00AD3AF7">
            <w:pPr>
              <w:spacing w:after="0"/>
              <w:jc w:val="both"/>
              <w:rPr>
                <w:rFonts w:ascii="Times New Roman" w:eastAsiaTheme="minorEastAsia" w:hAnsi="Times New Roman"/>
                <w:bCs/>
                <w:sz w:val="21"/>
                <w:szCs w:val="21"/>
                <w:lang w:val="en-US" w:eastAsia="zh-CN"/>
              </w:rPr>
            </w:pP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Chr</w:t>
            </w: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71521" w14:textId="77777777" w:rsidR="004F7BB1" w:rsidRPr="004F7BB1" w:rsidRDefault="004F7BB1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Start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261F7" w14:textId="77777777" w:rsidR="004F7BB1" w:rsidRPr="004F7BB1" w:rsidRDefault="004F7BB1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End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50570" w14:textId="3660BD00" w:rsidR="004F7BB1" w:rsidRPr="004F7BB1" w:rsidRDefault="004F7BB1" w:rsidP="00AD3AF7">
            <w:pPr>
              <w:spacing w:after="0"/>
              <w:jc w:val="both"/>
              <w:rPr>
                <w:rFonts w:ascii="Times New Roman" w:eastAsiaTheme="minorEastAsia" w:hAnsi="Times New Roman"/>
                <w:bCs/>
                <w:sz w:val="21"/>
                <w:szCs w:val="21"/>
                <w:lang w:val="en-US" w:eastAsia="zh-CN"/>
              </w:rPr>
            </w:pP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Size</w:t>
            </w:r>
            <w:r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  <w:lang w:val="en-US" w:eastAsia="zh-CN"/>
              </w:rPr>
              <w:t>,</w:t>
            </w: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 xml:space="preserve"> Mb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E892E" w14:textId="308CD89C" w:rsidR="004F7BB1" w:rsidRPr="004F7BB1" w:rsidRDefault="004F7BB1" w:rsidP="00AD3AF7">
            <w:pPr>
              <w:spacing w:after="0"/>
              <w:jc w:val="both"/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val="en-US" w:eastAsia="zh-CN"/>
              </w:rPr>
            </w:pP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 xml:space="preserve"># SNPs </w:t>
            </w:r>
            <w:proofErr w:type="spellStart"/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Bonferroni</w:t>
            </w: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041E869" w14:textId="6524490C" w:rsidR="004F7BB1" w:rsidRPr="004F7BB1" w:rsidRDefault="004F7BB1" w:rsidP="00AD3AF7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# SNPs</w:t>
            </w:r>
          </w:p>
          <w:p w14:paraId="3DB4550D" w14:textId="265E9A63" w:rsidR="004F7BB1" w:rsidRPr="004F7BB1" w:rsidRDefault="004F7BB1" w:rsidP="00AD3AF7">
            <w:pPr>
              <w:spacing w:after="0"/>
              <w:jc w:val="both"/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val="en-US" w:eastAsia="zh-CN"/>
              </w:rPr>
            </w:pP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FDR 5%</w:t>
            </w:r>
            <w:r w:rsidRPr="004F7BB1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575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743AFBB" w14:textId="051B5162" w:rsidR="004F7BB1" w:rsidRPr="004F7BB1" w:rsidRDefault="004F7BB1" w:rsidP="00AD3AF7">
            <w:pPr>
              <w:spacing w:after="0"/>
              <w:jc w:val="both"/>
              <w:rPr>
                <w:rFonts w:ascii="Times New Roman" w:eastAsiaTheme="minorEastAsia" w:hAnsi="Times New Roman"/>
                <w:b/>
                <w:bCs/>
                <w:sz w:val="21"/>
                <w:szCs w:val="21"/>
                <w:vertAlign w:val="subscript"/>
                <w:lang w:val="en-US" w:eastAsia="zh-CN"/>
              </w:rPr>
            </w:pPr>
          </w:p>
        </w:tc>
        <w:tc>
          <w:tcPr>
            <w:tcW w:w="716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3FBFBAB" w14:textId="42C31502" w:rsidR="004F7BB1" w:rsidRPr="004F7BB1" w:rsidRDefault="004F7BB1" w:rsidP="00AD3AF7">
            <w:pPr>
              <w:spacing w:after="0"/>
              <w:jc w:val="both"/>
              <w:rPr>
                <w:rFonts w:ascii="Times New Roman" w:eastAsiaTheme="minorEastAsia" w:hAnsi="Times New Roman"/>
                <w:b/>
                <w:bCs/>
                <w:sz w:val="21"/>
                <w:szCs w:val="21"/>
                <w:vertAlign w:val="subscript"/>
                <w:lang w:val="en-US" w:eastAsia="zh-CN"/>
              </w:rPr>
            </w:pPr>
          </w:p>
        </w:tc>
      </w:tr>
      <w:tr w:rsidR="004F7BB1" w:rsidRPr="004F7BB1" w14:paraId="4D51E432" w14:textId="0741D6E4" w:rsidTr="00AD3AF7">
        <w:trPr>
          <w:trHeight w:val="300"/>
        </w:trPr>
        <w:tc>
          <w:tcPr>
            <w:tcW w:w="120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7489A" w14:textId="77777777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sz w:val="21"/>
                <w:szCs w:val="21"/>
                <w:lang w:val="en-US"/>
              </w:rPr>
              <w:t>Ejaculate concentration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8F75D" w14:textId="3F5B2FDD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3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68634" w14:textId="6396A7F2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5</w:t>
            </w:r>
            <w:r w:rsidR="003B5CAF"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.3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71D15" w14:textId="1683200A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4</w:t>
            </w:r>
            <w:r w:rsidR="003B5CAF"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.2</w:t>
            </w:r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37E34" w14:textId="1D93FBBB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8.8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D7DFD" w14:textId="728B995A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EC66A4" w14:textId="5947FC2B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pt-PT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pt-PT"/>
              </w:rPr>
              <w:t>116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CB6B2F" w14:textId="322EE099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pt-PT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pt-PT"/>
              </w:rPr>
              <w:t>7.2</w:t>
            </w:r>
          </w:p>
        </w:tc>
        <w:tc>
          <w:tcPr>
            <w:tcW w:w="7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DD8F45" w14:textId="3664C63B" w:rsidR="0027228C" w:rsidRPr="004F7BB1" w:rsidRDefault="005E3318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pt-PT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pt-PT"/>
              </w:rPr>
              <w:t>-</w:t>
            </w:r>
          </w:p>
        </w:tc>
      </w:tr>
      <w:tr w:rsidR="004F7BB1" w:rsidRPr="004F7BB1" w14:paraId="32EDF436" w14:textId="4A09B5D8" w:rsidTr="00AD3AF7">
        <w:trPr>
          <w:trHeight w:val="300"/>
        </w:trPr>
        <w:tc>
          <w:tcPr>
            <w:tcW w:w="1201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633A2" w14:textId="77777777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C0E5A" w14:textId="36E102C1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2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F7D78" w14:textId="2F83846D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6</w:t>
            </w:r>
            <w:r w:rsidR="003B5CAF"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.6</w:t>
            </w:r>
          </w:p>
        </w:tc>
        <w:tc>
          <w:tcPr>
            <w:tcW w:w="25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D384A" w14:textId="65836442" w:rsidR="0027228C" w:rsidRPr="004F7BB1" w:rsidRDefault="003B5CAF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9.0</w:t>
            </w:r>
          </w:p>
        </w:tc>
        <w:tc>
          <w:tcPr>
            <w:tcW w:w="55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54499" w14:textId="4E519A41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4</w:t>
            </w:r>
          </w:p>
        </w:tc>
        <w:tc>
          <w:tcPr>
            <w:tcW w:w="54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599FD" w14:textId="60EF8E93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517B24" w14:textId="3E870C8C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4</w:t>
            </w: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3EE9A8" w14:textId="7F5C5ED9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8.9</w:t>
            </w:r>
          </w:p>
        </w:tc>
        <w:tc>
          <w:tcPr>
            <w:tcW w:w="716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91EA2B" w14:textId="16B921AF" w:rsidR="0027228C" w:rsidRPr="004F7BB1" w:rsidRDefault="00206E44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7.6</w:t>
            </w:r>
          </w:p>
        </w:tc>
      </w:tr>
      <w:tr w:rsidR="004F7BB1" w:rsidRPr="004F7BB1" w14:paraId="3A394725" w14:textId="4AFA8F6B" w:rsidTr="00AD3AF7">
        <w:trPr>
          <w:trHeight w:val="300"/>
        </w:trPr>
        <w:tc>
          <w:tcPr>
            <w:tcW w:w="1201" w:type="pct"/>
            <w:vMerge/>
            <w:tcBorders>
              <w:top w:val="single" w:sz="8" w:space="0" w:color="114F81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3656024" w14:textId="77777777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6084A" w14:textId="21DDCFD1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8D619" w14:textId="591A1019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04</w:t>
            </w:r>
            <w:r w:rsidR="00286B46"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.</w:t>
            </w: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A6768" w14:textId="3B6758B0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06</w:t>
            </w:r>
            <w:r w:rsidR="00286B46"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.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DD0F5" w14:textId="00D1EFA5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6081E" w14:textId="5E989B3D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3366812" w14:textId="2133BC13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33729B8" w14:textId="2121CCE5" w:rsidR="0027228C" w:rsidRPr="004F7BB1" w:rsidRDefault="005E3318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7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95CE3F3" w14:textId="04BAD1D4" w:rsidR="0027228C" w:rsidRPr="004F7BB1" w:rsidRDefault="00CE6E4B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7.8</w:t>
            </w:r>
          </w:p>
        </w:tc>
      </w:tr>
      <w:tr w:rsidR="004F7BB1" w:rsidRPr="004F7BB1" w14:paraId="200229BF" w14:textId="2B991EAF" w:rsidTr="00AD3AF7">
        <w:trPr>
          <w:trHeight w:val="300"/>
        </w:trPr>
        <w:tc>
          <w:tcPr>
            <w:tcW w:w="120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B27BD" w14:textId="77777777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sz w:val="21"/>
                <w:szCs w:val="21"/>
                <w:lang w:val="en-US"/>
              </w:rPr>
              <w:t>Number of sperms in ejaculate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05A93" w14:textId="6F317EF0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3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F75DE" w14:textId="29280B5C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2</w:t>
            </w:r>
            <w:r w:rsidR="00286B46"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.5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9B5E5" w14:textId="0ACA355C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4</w:t>
            </w:r>
            <w:r w:rsidR="00286B46"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.5</w:t>
            </w:r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3C990" w14:textId="21207008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0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87C11" w14:textId="77777777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FE70C1" w14:textId="7C904E59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1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30B6F2" w14:textId="73687E51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7.3</w:t>
            </w:r>
          </w:p>
        </w:tc>
        <w:tc>
          <w:tcPr>
            <w:tcW w:w="7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3ADA65" w14:textId="78B33C9D" w:rsidR="0027228C" w:rsidRPr="004F7BB1" w:rsidRDefault="005E3318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4F7BB1" w:rsidRPr="004F7BB1" w14:paraId="1ED28B13" w14:textId="7B2336B9" w:rsidTr="00AD3AF7">
        <w:trPr>
          <w:trHeight w:val="300"/>
        </w:trPr>
        <w:tc>
          <w:tcPr>
            <w:tcW w:w="120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3CEB9" w14:textId="77777777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09346" w14:textId="7C357E47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E9A15" w14:textId="627705D5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5</w:t>
            </w:r>
            <w:r w:rsidR="00286B46"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.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9CD34" w14:textId="7B145212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7</w:t>
            </w:r>
            <w:r w:rsidR="00286B46"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.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218DD" w14:textId="23BF468D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08903" w14:textId="2302C3D0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03510CE" w14:textId="7D0E8BE7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598D29D" w14:textId="3A1AF42C" w:rsidR="0027228C" w:rsidRPr="004F7BB1" w:rsidRDefault="005E3318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7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0F749A0" w14:textId="738166FF" w:rsidR="0027228C" w:rsidRPr="004F7BB1" w:rsidRDefault="0017711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7.1</w:t>
            </w:r>
          </w:p>
        </w:tc>
      </w:tr>
      <w:tr w:rsidR="004F7BB1" w:rsidRPr="004F7BB1" w14:paraId="055F0865" w14:textId="6E43BD61" w:rsidTr="00AD3AF7">
        <w:trPr>
          <w:trHeight w:val="300"/>
        </w:trPr>
        <w:tc>
          <w:tcPr>
            <w:tcW w:w="12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84CEC" w14:textId="77777777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sz w:val="21"/>
                <w:szCs w:val="21"/>
                <w:lang w:val="pt-PT"/>
              </w:rPr>
              <w:t>Proximal cytoplasmic droplets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BA69D" w14:textId="59F4DD5C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4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3CDAB" w14:textId="0D4DB4C6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5</w:t>
            </w:r>
            <w:r w:rsidR="00286B46"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.5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6040C" w14:textId="67A9E03E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62</w:t>
            </w:r>
            <w:r w:rsidR="00286B46"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.7</w:t>
            </w:r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5FBA1" w14:textId="406FE50C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7.2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31CF7" w14:textId="12F2AB0E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8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5CE20A4" w14:textId="3173889B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63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BA5FCF7" w14:textId="2C4D05EE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8.6</w:t>
            </w:r>
          </w:p>
        </w:tc>
        <w:tc>
          <w:tcPr>
            <w:tcW w:w="7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7C52E78" w14:textId="198E321B" w:rsidR="0027228C" w:rsidRPr="004F7BB1" w:rsidRDefault="005E3318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4F7BB1" w:rsidRPr="004F7BB1" w14:paraId="0236AC5B" w14:textId="0952B8D8" w:rsidTr="00AD3AF7">
        <w:trPr>
          <w:trHeight w:val="300"/>
        </w:trPr>
        <w:tc>
          <w:tcPr>
            <w:tcW w:w="12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DE3D7" w14:textId="4797CF09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sz w:val="21"/>
                <w:szCs w:val="21"/>
                <w:lang w:val="en-US"/>
              </w:rPr>
              <w:t>Distal cytoplasmic droplets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8F1E0" w14:textId="2D4EFD7C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6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400AF" w14:textId="5420AA73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62</w:t>
            </w:r>
            <w:r w:rsidR="00286B46" w:rsidRPr="004F7BB1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.7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AF90A" w14:textId="7DA13A55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64</w:t>
            </w:r>
            <w:r w:rsidR="00286B46" w:rsidRPr="004F7BB1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.7</w:t>
            </w:r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0C8B4" w14:textId="1E60DEA8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0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07397" w14:textId="78A29C30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8AF254C" w14:textId="420ED1BC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77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F1E4539" w14:textId="1DBFF533" w:rsidR="0027228C" w:rsidRPr="004F7BB1" w:rsidRDefault="005E3318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7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589FDCD" w14:textId="6BB8309A" w:rsidR="0027228C" w:rsidRPr="004F7BB1" w:rsidRDefault="00F723B4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7.3</w:t>
            </w:r>
          </w:p>
        </w:tc>
      </w:tr>
      <w:tr w:rsidR="004F7BB1" w:rsidRPr="004F7BB1" w14:paraId="2D17816C" w14:textId="0518E310" w:rsidTr="00AD3AF7">
        <w:trPr>
          <w:trHeight w:val="300"/>
        </w:trPr>
        <w:tc>
          <w:tcPr>
            <w:tcW w:w="12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E3D27" w14:textId="77777777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sz w:val="21"/>
                <w:szCs w:val="21"/>
                <w:lang w:val="en-US"/>
              </w:rPr>
              <w:t>Distal midpiece reflex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D0856" w14:textId="267E9D0C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2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5BF27" w14:textId="7CFFA913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sz w:val="21"/>
                <w:szCs w:val="21"/>
              </w:rPr>
              <w:t>135</w:t>
            </w:r>
            <w:r w:rsidR="00286B46" w:rsidRPr="004F7BB1">
              <w:rPr>
                <w:rFonts w:ascii="Times New Roman" w:hAnsi="Times New Roman"/>
                <w:sz w:val="21"/>
                <w:szCs w:val="21"/>
              </w:rPr>
              <w:t>.2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33B4B" w14:textId="381C98B3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sz w:val="21"/>
                <w:szCs w:val="21"/>
              </w:rPr>
              <w:t>137</w:t>
            </w:r>
            <w:r w:rsidR="00286B46" w:rsidRPr="004F7BB1">
              <w:rPr>
                <w:rFonts w:ascii="Times New Roman" w:hAnsi="Times New Roman"/>
                <w:sz w:val="21"/>
                <w:szCs w:val="21"/>
              </w:rPr>
              <w:t>.9</w:t>
            </w:r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69D77" w14:textId="054385DE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2.7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3A364" w14:textId="77777777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B15DB1C" w14:textId="736FBAA4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7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E4102CC" w14:textId="15787345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12.4</w:t>
            </w:r>
          </w:p>
        </w:tc>
        <w:tc>
          <w:tcPr>
            <w:tcW w:w="7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6CB9C0E" w14:textId="7858FFD8" w:rsidR="0027228C" w:rsidRPr="004F7BB1" w:rsidRDefault="005E3318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4F7BB1" w:rsidRPr="004F7BB1" w14:paraId="52636664" w14:textId="0BAC0D08" w:rsidTr="00AD3AF7">
        <w:trPr>
          <w:trHeight w:val="300"/>
        </w:trPr>
        <w:tc>
          <w:tcPr>
            <w:tcW w:w="1201" w:type="pct"/>
            <w:vMerge w:val="restart"/>
            <w:tcBorders>
              <w:top w:val="single" w:sz="12" w:space="0" w:color="auto"/>
              <w:left w:val="nil"/>
              <w:bottom w:val="single" w:sz="8" w:space="0" w:color="114F8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CDD61" w14:textId="77777777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sz w:val="21"/>
                <w:szCs w:val="21"/>
                <w:lang w:val="pt-PT"/>
              </w:rPr>
              <w:t>Abnormal head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5C793" w14:textId="78D8559E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3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63DA0" w14:textId="31C2B6B8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sz w:val="21"/>
                <w:szCs w:val="21"/>
              </w:rPr>
              <w:t>38</w:t>
            </w:r>
            <w:r w:rsidR="00286B46" w:rsidRPr="004F7BB1">
              <w:rPr>
                <w:rFonts w:ascii="Times New Roman" w:hAnsi="Times New Roman"/>
                <w:sz w:val="21"/>
                <w:szCs w:val="21"/>
              </w:rPr>
              <w:t>.5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6FA31" w14:textId="4095F69B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sz w:val="21"/>
                <w:szCs w:val="21"/>
              </w:rPr>
              <w:t>44</w:t>
            </w:r>
            <w:r w:rsidR="00286B46" w:rsidRPr="004F7BB1">
              <w:rPr>
                <w:rFonts w:ascii="Times New Roman" w:hAnsi="Times New Roman"/>
                <w:sz w:val="21"/>
                <w:szCs w:val="21"/>
              </w:rPr>
              <w:t>.1</w:t>
            </w:r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9062F" w14:textId="32843091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.6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F37DB" w14:textId="7E140A1D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91E04C" w14:textId="78717D6A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82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47B5F4" w14:textId="19F0D861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7.1</w:t>
            </w:r>
          </w:p>
        </w:tc>
        <w:tc>
          <w:tcPr>
            <w:tcW w:w="7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7CB5C9" w14:textId="1DD00BFE" w:rsidR="0027228C" w:rsidRPr="004F7BB1" w:rsidRDefault="00AD7A91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  <w:tr w:rsidR="004F7BB1" w:rsidRPr="004F7BB1" w14:paraId="755D3C52" w14:textId="6F089524" w:rsidTr="00AD3AF7">
        <w:trPr>
          <w:trHeight w:val="300"/>
        </w:trPr>
        <w:tc>
          <w:tcPr>
            <w:tcW w:w="120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B06A574" w14:textId="77777777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616B9" w14:textId="1971601A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2B144" w14:textId="404C63FB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14</w:t>
            </w:r>
            <w:r w:rsidR="00286B46" w:rsidRPr="004F7BB1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.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7536B" w14:textId="602255C6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19</w:t>
            </w:r>
            <w:r w:rsidR="00286B46" w:rsidRPr="004F7BB1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.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82848" w14:textId="5C44A747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4.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E2806" w14:textId="77777777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6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017928B" w14:textId="439D55B1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5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3356EB7" w14:textId="1E366081" w:rsidR="0027228C" w:rsidRPr="004F7BB1" w:rsidRDefault="0027228C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9.7</w:t>
            </w:r>
          </w:p>
        </w:tc>
        <w:tc>
          <w:tcPr>
            <w:tcW w:w="7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74E6709" w14:textId="1C3A8B74" w:rsidR="0027228C" w:rsidRPr="004F7BB1" w:rsidRDefault="00AD7A91" w:rsidP="00AD3AF7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4F7BB1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-</w:t>
            </w:r>
          </w:p>
        </w:tc>
      </w:tr>
    </w:tbl>
    <w:p w14:paraId="784E9AC4" w14:textId="6971A3B1" w:rsidR="004F7BB1" w:rsidRDefault="00C125ED" w:rsidP="00AD3AF7">
      <w:pPr>
        <w:spacing w:after="0"/>
        <w:jc w:val="both"/>
        <w:rPr>
          <w:rFonts w:ascii="Times New Roman" w:eastAsiaTheme="minorEastAsia" w:hAnsi="Times New Roman"/>
          <w:bCs/>
          <w:sz w:val="20"/>
          <w:szCs w:val="20"/>
          <w:lang w:val="en-US" w:eastAsia="zh-CN"/>
        </w:rPr>
      </w:pPr>
      <w:proofErr w:type="spellStart"/>
      <w:r w:rsidRPr="004F7BB1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a</w:t>
      </w:r>
      <w:r w:rsidR="00F634A4" w:rsidRPr="004F7BB1">
        <w:rPr>
          <w:rFonts w:ascii="Times New Roman" w:hAnsi="Times New Roman"/>
          <w:bCs/>
          <w:sz w:val="20"/>
          <w:szCs w:val="20"/>
          <w:lang w:val="en-US"/>
        </w:rPr>
        <w:t>Chr</w:t>
      </w:r>
      <w:proofErr w:type="spellEnd"/>
      <w:r w:rsidR="00F634A4" w:rsidRPr="004F7BB1">
        <w:rPr>
          <w:rFonts w:ascii="Times New Roman" w:hAnsi="Times New Roman"/>
          <w:bCs/>
          <w:sz w:val="20"/>
          <w:szCs w:val="20"/>
          <w:lang w:val="en-US"/>
        </w:rPr>
        <w:t xml:space="preserve"> = Chromosome </w:t>
      </w:r>
    </w:p>
    <w:p w14:paraId="273D51F1" w14:textId="55E91258" w:rsidR="004F7BB1" w:rsidRPr="004F7BB1" w:rsidRDefault="00F634A4" w:rsidP="00AD3AF7">
      <w:pPr>
        <w:spacing w:after="0"/>
        <w:jc w:val="both"/>
        <w:rPr>
          <w:rFonts w:ascii="Times New Roman" w:eastAsiaTheme="minorEastAsia" w:hAnsi="Times New Roman"/>
          <w:bCs/>
          <w:sz w:val="20"/>
          <w:szCs w:val="20"/>
          <w:lang w:val="en-US" w:eastAsia="zh-CN"/>
        </w:rPr>
      </w:pPr>
      <w:proofErr w:type="spellStart"/>
      <w:r w:rsidRPr="004F7BB1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b</w:t>
      </w:r>
      <w:r w:rsidR="001B4B51" w:rsidRPr="004F7BB1">
        <w:rPr>
          <w:rFonts w:ascii="Times New Roman" w:hAnsi="Times New Roman"/>
          <w:bCs/>
          <w:sz w:val="20"/>
          <w:szCs w:val="20"/>
          <w:lang w:val="en-US"/>
        </w:rPr>
        <w:t>The</w:t>
      </w:r>
      <w:proofErr w:type="spellEnd"/>
      <w:r w:rsidR="001B4B51" w:rsidRPr="004F7BB1">
        <w:rPr>
          <w:rFonts w:ascii="Times New Roman" w:hAnsi="Times New Roman"/>
          <w:bCs/>
          <w:sz w:val="20"/>
          <w:szCs w:val="20"/>
          <w:lang w:val="en-US"/>
        </w:rPr>
        <w:t xml:space="preserve"> Bonferroni threshold was </w:t>
      </w:r>
      <w:r w:rsidR="004F7BB1" w:rsidRPr="004F7BB1">
        <w:rPr>
          <w:rFonts w:ascii="Times New Roman" w:hAnsi="Times New Roman"/>
          <w:bCs/>
          <w:sz w:val="20"/>
          <w:szCs w:val="20"/>
          <w:lang w:val="en-US"/>
        </w:rPr>
        <w:t>−</w:t>
      </w:r>
      <w:r w:rsidR="001B4B51" w:rsidRPr="004F7BB1">
        <w:rPr>
          <w:rFonts w:ascii="Times New Roman" w:hAnsi="Times New Roman"/>
          <w:bCs/>
          <w:sz w:val="20"/>
          <w:szCs w:val="20"/>
          <w:lang w:val="en-US"/>
        </w:rPr>
        <w:t>log</w:t>
      </w:r>
      <w:r w:rsidR="00F42719" w:rsidRPr="004F7BB1">
        <w:rPr>
          <w:rFonts w:ascii="Times New Roman" w:hAnsi="Times New Roman"/>
          <w:bCs/>
          <w:sz w:val="20"/>
          <w:szCs w:val="20"/>
          <w:vertAlign w:val="subscript"/>
          <w:lang w:val="en-US"/>
        </w:rPr>
        <w:t>10</w:t>
      </w:r>
      <w:r w:rsidR="001B4B51" w:rsidRPr="004F7BB1">
        <w:rPr>
          <w:rFonts w:ascii="Times New Roman" w:hAnsi="Times New Roman"/>
          <w:bCs/>
          <w:sz w:val="20"/>
          <w:szCs w:val="20"/>
          <w:lang w:val="en-US"/>
        </w:rPr>
        <w:t>(</w:t>
      </w:r>
      <w:r w:rsidR="004629D0" w:rsidRPr="004F7BB1">
        <w:rPr>
          <w:rFonts w:ascii="Times New Roman" w:hAnsi="Times New Roman"/>
          <w:bCs/>
          <w:i/>
          <w:iCs/>
          <w:sz w:val="20"/>
          <w:szCs w:val="20"/>
          <w:lang w:val="en-US"/>
        </w:rPr>
        <w:t>P</w:t>
      </w:r>
      <w:r w:rsidR="001B4B51" w:rsidRPr="004F7BB1">
        <w:rPr>
          <w:rFonts w:ascii="Times New Roman" w:hAnsi="Times New Roman"/>
          <w:bCs/>
          <w:sz w:val="20"/>
          <w:szCs w:val="20"/>
          <w:lang w:val="en-US"/>
        </w:rPr>
        <w:t>-value) &gt; 7.0</w:t>
      </w:r>
    </w:p>
    <w:p w14:paraId="31D8D700" w14:textId="47A1A274" w:rsidR="00495EC0" w:rsidRPr="004F7BB1" w:rsidRDefault="001B4B51" w:rsidP="00AD3AF7">
      <w:pPr>
        <w:spacing w:after="0"/>
        <w:jc w:val="both"/>
        <w:rPr>
          <w:rFonts w:ascii="Times New Roman" w:eastAsiaTheme="minorEastAsia" w:hAnsi="Times New Roman"/>
          <w:bCs/>
          <w:sz w:val="20"/>
          <w:szCs w:val="20"/>
          <w:lang w:val="en-US" w:eastAsia="zh-CN"/>
        </w:rPr>
      </w:pPr>
      <w:proofErr w:type="spellStart"/>
      <w:r w:rsidRPr="004F7BB1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c</w:t>
      </w:r>
      <w:r w:rsidRPr="004F7BB1">
        <w:rPr>
          <w:rFonts w:ascii="Times New Roman" w:hAnsi="Times New Roman"/>
          <w:bCs/>
          <w:sz w:val="20"/>
          <w:szCs w:val="20"/>
          <w:lang w:val="en-US"/>
        </w:rPr>
        <w:t>FDR</w:t>
      </w:r>
      <w:proofErr w:type="spellEnd"/>
      <w:r w:rsidRPr="004F7BB1">
        <w:rPr>
          <w:rFonts w:ascii="Times New Roman" w:hAnsi="Times New Roman"/>
          <w:bCs/>
          <w:sz w:val="20"/>
          <w:szCs w:val="20"/>
          <w:lang w:val="en-US"/>
        </w:rPr>
        <w:t xml:space="preserve"> 5% = False discovery rate of 5%.</w:t>
      </w:r>
      <w:r w:rsidR="004B689E" w:rsidRPr="004F7BB1">
        <w:rPr>
          <w:rFonts w:ascii="Times New Roman" w:hAnsi="Times New Roman"/>
          <w:bCs/>
          <w:sz w:val="20"/>
          <w:szCs w:val="20"/>
          <w:lang w:val="en-US"/>
        </w:rPr>
        <w:t xml:space="preserve"> The thresholds using a false discovery</w:t>
      </w:r>
      <w:r w:rsidR="00C125ED" w:rsidRPr="004F7BB1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 w:rsidR="004B689E" w:rsidRPr="004F7BB1">
        <w:rPr>
          <w:rFonts w:ascii="Times New Roman" w:hAnsi="Times New Roman"/>
          <w:bCs/>
          <w:sz w:val="20"/>
          <w:szCs w:val="20"/>
          <w:lang w:val="en-US"/>
        </w:rPr>
        <w:t xml:space="preserve">rate of 5% differed between traits and ranged between </w:t>
      </w:r>
      <w:r w:rsidR="004F7BB1" w:rsidRPr="004F7BB1">
        <w:rPr>
          <w:rFonts w:ascii="Times New Roman" w:hAnsi="Times New Roman"/>
          <w:bCs/>
          <w:sz w:val="20"/>
          <w:szCs w:val="20"/>
          <w:lang w:val="en-US"/>
        </w:rPr>
        <w:t>−</w:t>
      </w:r>
      <w:r w:rsidR="004B689E" w:rsidRPr="004F7BB1">
        <w:rPr>
          <w:rFonts w:ascii="Times New Roman" w:hAnsi="Times New Roman"/>
          <w:bCs/>
          <w:sz w:val="20"/>
          <w:szCs w:val="20"/>
          <w:lang w:val="en-US"/>
        </w:rPr>
        <w:t>log</w:t>
      </w:r>
      <w:r w:rsidR="00C74941" w:rsidRPr="004F7BB1">
        <w:rPr>
          <w:rFonts w:ascii="Times New Roman" w:hAnsi="Times New Roman"/>
          <w:bCs/>
          <w:sz w:val="20"/>
          <w:szCs w:val="20"/>
          <w:vertAlign w:val="subscript"/>
          <w:lang w:val="en-US"/>
        </w:rPr>
        <w:t>10</w:t>
      </w:r>
      <w:r w:rsidR="004B689E" w:rsidRPr="004F7BB1">
        <w:rPr>
          <w:rFonts w:ascii="Times New Roman" w:hAnsi="Times New Roman"/>
          <w:bCs/>
          <w:sz w:val="20"/>
          <w:szCs w:val="20"/>
          <w:lang w:val="en-US"/>
        </w:rPr>
        <w:t>(</w:t>
      </w:r>
      <w:r w:rsidR="004629D0" w:rsidRPr="004F7BB1">
        <w:rPr>
          <w:rFonts w:ascii="Times New Roman" w:hAnsi="Times New Roman"/>
          <w:bCs/>
          <w:i/>
          <w:iCs/>
          <w:sz w:val="20"/>
          <w:szCs w:val="20"/>
          <w:lang w:val="en-US"/>
        </w:rPr>
        <w:t>P</w:t>
      </w:r>
      <w:r w:rsidR="004B689E" w:rsidRPr="004F7BB1">
        <w:rPr>
          <w:rFonts w:ascii="Times New Roman" w:hAnsi="Times New Roman"/>
          <w:bCs/>
          <w:sz w:val="20"/>
          <w:szCs w:val="20"/>
          <w:lang w:val="en-US"/>
        </w:rPr>
        <w:t xml:space="preserve">-value) &gt; 4.0 and </w:t>
      </w:r>
      <w:r w:rsidR="004F7BB1" w:rsidRPr="004F7BB1">
        <w:rPr>
          <w:rFonts w:ascii="Times New Roman" w:hAnsi="Times New Roman"/>
          <w:bCs/>
          <w:sz w:val="20"/>
          <w:szCs w:val="20"/>
          <w:lang w:val="en-US"/>
        </w:rPr>
        <w:t>−</w:t>
      </w:r>
      <w:r w:rsidR="004B689E" w:rsidRPr="004F7BB1">
        <w:rPr>
          <w:rFonts w:ascii="Times New Roman" w:hAnsi="Times New Roman"/>
          <w:bCs/>
          <w:sz w:val="20"/>
          <w:szCs w:val="20"/>
          <w:lang w:val="en-US"/>
        </w:rPr>
        <w:t>log</w:t>
      </w:r>
      <w:r w:rsidR="00C74941" w:rsidRPr="004F7BB1">
        <w:rPr>
          <w:rFonts w:ascii="Times New Roman" w:hAnsi="Times New Roman"/>
          <w:bCs/>
          <w:sz w:val="20"/>
          <w:szCs w:val="20"/>
          <w:vertAlign w:val="subscript"/>
          <w:lang w:val="en-US"/>
        </w:rPr>
        <w:t>10</w:t>
      </w:r>
      <w:r w:rsidR="004B689E" w:rsidRPr="004F7BB1">
        <w:rPr>
          <w:rFonts w:ascii="Times New Roman" w:hAnsi="Times New Roman"/>
          <w:bCs/>
          <w:sz w:val="20"/>
          <w:szCs w:val="20"/>
          <w:lang w:val="en-US"/>
        </w:rPr>
        <w:t>(</w:t>
      </w:r>
      <w:r w:rsidR="004629D0" w:rsidRPr="004F7BB1">
        <w:rPr>
          <w:rFonts w:ascii="Times New Roman" w:hAnsi="Times New Roman"/>
          <w:bCs/>
          <w:i/>
          <w:iCs/>
          <w:sz w:val="20"/>
          <w:szCs w:val="20"/>
          <w:lang w:val="en-US"/>
        </w:rPr>
        <w:t>P</w:t>
      </w:r>
      <w:r w:rsidR="004B689E" w:rsidRPr="004F7BB1">
        <w:rPr>
          <w:rFonts w:ascii="Times New Roman" w:hAnsi="Times New Roman"/>
          <w:bCs/>
          <w:sz w:val="20"/>
          <w:szCs w:val="20"/>
          <w:lang w:val="en-US"/>
        </w:rPr>
        <w:t xml:space="preserve">-value) &gt; 5.6.  </w:t>
      </w:r>
      <w:r w:rsidR="00C125ED" w:rsidRPr="004F7BB1">
        <w:rPr>
          <w:rFonts w:ascii="Times New Roman" w:hAnsi="Times New Roman"/>
          <w:bCs/>
          <w:sz w:val="20"/>
          <w:szCs w:val="20"/>
          <w:lang w:val="en-US"/>
        </w:rPr>
        <w:t xml:space="preserve">Non-significant estimates are </w:t>
      </w:r>
      <w:r w:rsidR="00FA6F84" w:rsidRPr="004F7BB1">
        <w:rPr>
          <w:rFonts w:ascii="Times New Roman" w:hAnsi="Times New Roman"/>
          <w:bCs/>
          <w:sz w:val="20"/>
          <w:szCs w:val="20"/>
          <w:lang w:val="en-US"/>
        </w:rPr>
        <w:t xml:space="preserve">not given and </w:t>
      </w:r>
      <w:r w:rsidR="00C125ED" w:rsidRPr="004F7BB1">
        <w:rPr>
          <w:rFonts w:ascii="Times New Roman" w:hAnsi="Times New Roman"/>
          <w:bCs/>
          <w:sz w:val="20"/>
          <w:szCs w:val="20"/>
          <w:lang w:val="en-US"/>
        </w:rPr>
        <w:t>indicated with a dash</w:t>
      </w:r>
    </w:p>
    <w:p w14:paraId="20C19B5C" w14:textId="77777777" w:rsidR="00C55150" w:rsidRPr="00495EC0" w:rsidRDefault="00C55150" w:rsidP="00495EC0">
      <w:pPr>
        <w:jc w:val="both"/>
        <w:rPr>
          <w:rFonts w:ascii="Times New Roman" w:hAnsi="Times New Roman"/>
          <w:bCs/>
          <w:sz w:val="20"/>
          <w:szCs w:val="20"/>
          <w:lang w:val="en-US"/>
        </w:rPr>
      </w:pPr>
    </w:p>
    <w:sectPr w:rsidR="00C55150" w:rsidRPr="00495EC0" w:rsidSect="00E93BAD">
      <w:footerReference w:type="default" r:id="rId11"/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9C6CC6" w14:textId="77777777" w:rsidR="00312908" w:rsidRDefault="00312908" w:rsidP="00EA0752">
      <w:pPr>
        <w:spacing w:after="0" w:line="240" w:lineRule="auto"/>
      </w:pPr>
      <w:r>
        <w:separator/>
      </w:r>
    </w:p>
  </w:endnote>
  <w:endnote w:type="continuationSeparator" w:id="0">
    <w:p w14:paraId="3BBA2459" w14:textId="77777777" w:rsidR="00312908" w:rsidRDefault="00312908" w:rsidP="00EA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00463359"/>
      <w:docPartObj>
        <w:docPartGallery w:val="Page Numbers (Bottom of Page)"/>
        <w:docPartUnique/>
      </w:docPartObj>
    </w:sdtPr>
    <w:sdtContent>
      <w:p w14:paraId="45DAE7BA" w14:textId="102A9BCE" w:rsidR="00361685" w:rsidRDefault="00361685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3BAD">
          <w:rPr>
            <w:noProof/>
          </w:rPr>
          <w:t>1</w:t>
        </w:r>
        <w:r>
          <w:fldChar w:fldCharType="end"/>
        </w:r>
      </w:p>
    </w:sdtContent>
  </w:sdt>
  <w:p w14:paraId="79F893C6" w14:textId="77777777" w:rsidR="00361685" w:rsidRDefault="00361685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2B8CD3" w14:textId="77777777" w:rsidR="00312908" w:rsidRDefault="00312908" w:rsidP="00EA0752">
      <w:pPr>
        <w:spacing w:after="0" w:line="240" w:lineRule="auto"/>
      </w:pPr>
      <w:r>
        <w:separator/>
      </w:r>
    </w:p>
  </w:footnote>
  <w:footnote w:type="continuationSeparator" w:id="0">
    <w:p w14:paraId="69766506" w14:textId="77777777" w:rsidR="00312908" w:rsidRDefault="00312908" w:rsidP="00EA0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572F8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23107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A4D63"/>
    <w:multiLevelType w:val="hybridMultilevel"/>
    <w:tmpl w:val="3A7AA892"/>
    <w:lvl w:ilvl="0" w:tplc="5BBCCA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8C3EF1"/>
    <w:multiLevelType w:val="hybridMultilevel"/>
    <w:tmpl w:val="47C840C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4D2F45"/>
    <w:multiLevelType w:val="hybridMultilevel"/>
    <w:tmpl w:val="6254C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7855BC"/>
    <w:multiLevelType w:val="hybridMultilevel"/>
    <w:tmpl w:val="748C7CE6"/>
    <w:lvl w:ilvl="0" w:tplc="0CB61800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FA43EF"/>
    <w:multiLevelType w:val="hybridMultilevel"/>
    <w:tmpl w:val="86C47AC4"/>
    <w:lvl w:ilvl="0" w:tplc="CEC86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822375"/>
    <w:multiLevelType w:val="hybridMultilevel"/>
    <w:tmpl w:val="6A5CE20A"/>
    <w:lvl w:ilvl="0" w:tplc="A2C4E928">
      <w:start w:val="1"/>
      <w:numFmt w:val="bullet"/>
      <w:lvlText w:val="-"/>
      <w:lvlJc w:val="left"/>
      <w:pPr>
        <w:ind w:left="1773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2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3" w:hanging="360"/>
      </w:pPr>
      <w:rPr>
        <w:rFonts w:ascii="Wingdings" w:hAnsi="Wingdings" w:hint="default"/>
      </w:rPr>
    </w:lvl>
  </w:abstractNum>
  <w:abstractNum w:abstractNumId="8" w15:restartNumberingAfterBreak="0">
    <w:nsid w:val="2809253E"/>
    <w:multiLevelType w:val="hybridMultilevel"/>
    <w:tmpl w:val="FE102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BF250F"/>
    <w:multiLevelType w:val="hybridMultilevel"/>
    <w:tmpl w:val="1F0C78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5D029C"/>
    <w:multiLevelType w:val="hybridMultilevel"/>
    <w:tmpl w:val="0AF6F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7229C9"/>
    <w:multiLevelType w:val="hybridMultilevel"/>
    <w:tmpl w:val="A0FC4B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E7667CC"/>
    <w:multiLevelType w:val="hybridMultilevel"/>
    <w:tmpl w:val="0FFCB1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02E55A5"/>
    <w:multiLevelType w:val="hybridMultilevel"/>
    <w:tmpl w:val="C67E48E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CF7097"/>
    <w:multiLevelType w:val="hybridMultilevel"/>
    <w:tmpl w:val="3536AE9C"/>
    <w:lvl w:ilvl="0" w:tplc="9E92B74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604560"/>
    <w:multiLevelType w:val="hybridMultilevel"/>
    <w:tmpl w:val="698EC554"/>
    <w:lvl w:ilvl="0" w:tplc="3D88D7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C8777C"/>
    <w:multiLevelType w:val="hybridMultilevel"/>
    <w:tmpl w:val="05DE60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091B27"/>
    <w:multiLevelType w:val="hybridMultilevel"/>
    <w:tmpl w:val="AA04F4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393C15"/>
    <w:multiLevelType w:val="hybridMultilevel"/>
    <w:tmpl w:val="5C28C6A0"/>
    <w:lvl w:ilvl="0" w:tplc="649E7D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ECF20EE"/>
    <w:multiLevelType w:val="hybridMultilevel"/>
    <w:tmpl w:val="E654B2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D0977C9"/>
    <w:multiLevelType w:val="hybridMultilevel"/>
    <w:tmpl w:val="0C78D3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6845B4"/>
    <w:multiLevelType w:val="hybridMultilevel"/>
    <w:tmpl w:val="E7F43B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C35704"/>
    <w:multiLevelType w:val="hybridMultilevel"/>
    <w:tmpl w:val="DE3AD9F2"/>
    <w:lvl w:ilvl="0" w:tplc="596280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744585"/>
    <w:multiLevelType w:val="hybridMultilevel"/>
    <w:tmpl w:val="55BA3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2F34AB"/>
    <w:multiLevelType w:val="multilevel"/>
    <w:tmpl w:val="98B2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0344CC3"/>
    <w:multiLevelType w:val="multilevel"/>
    <w:tmpl w:val="51DE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28A70FA"/>
    <w:multiLevelType w:val="hybridMultilevel"/>
    <w:tmpl w:val="C08C4966"/>
    <w:lvl w:ilvl="0" w:tplc="7E04E5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6068BC"/>
    <w:multiLevelType w:val="hybridMultilevel"/>
    <w:tmpl w:val="DF460A4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3A141A"/>
    <w:multiLevelType w:val="hybridMultilevel"/>
    <w:tmpl w:val="9C88B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4352D5"/>
    <w:multiLevelType w:val="hybridMultilevel"/>
    <w:tmpl w:val="A7B69A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737059"/>
    <w:multiLevelType w:val="hybridMultilevel"/>
    <w:tmpl w:val="1F0C78D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E083CF1"/>
    <w:multiLevelType w:val="hybridMultilevel"/>
    <w:tmpl w:val="603E800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40537188">
    <w:abstractNumId w:val="26"/>
  </w:num>
  <w:num w:numId="2" w16cid:durableId="1418601448">
    <w:abstractNumId w:val="19"/>
  </w:num>
  <w:num w:numId="3" w16cid:durableId="784229708">
    <w:abstractNumId w:val="5"/>
  </w:num>
  <w:num w:numId="4" w16cid:durableId="1187986975">
    <w:abstractNumId w:val="25"/>
  </w:num>
  <w:num w:numId="5" w16cid:durableId="722872683">
    <w:abstractNumId w:val="14"/>
  </w:num>
  <w:num w:numId="6" w16cid:durableId="536702960">
    <w:abstractNumId w:val="30"/>
  </w:num>
  <w:num w:numId="7" w16cid:durableId="1214855312">
    <w:abstractNumId w:val="0"/>
  </w:num>
  <w:num w:numId="8" w16cid:durableId="1713844310">
    <w:abstractNumId w:val="21"/>
  </w:num>
  <w:num w:numId="9" w16cid:durableId="1483698646">
    <w:abstractNumId w:val="9"/>
  </w:num>
  <w:num w:numId="10" w16cid:durableId="1272906195">
    <w:abstractNumId w:val="6"/>
  </w:num>
  <w:num w:numId="11" w16cid:durableId="1032804850">
    <w:abstractNumId w:val="23"/>
  </w:num>
  <w:num w:numId="12" w16cid:durableId="1863080984">
    <w:abstractNumId w:val="27"/>
  </w:num>
  <w:num w:numId="13" w16cid:durableId="1082681886">
    <w:abstractNumId w:val="10"/>
  </w:num>
  <w:num w:numId="14" w16cid:durableId="540482555">
    <w:abstractNumId w:val="24"/>
  </w:num>
  <w:num w:numId="15" w16cid:durableId="1673796365">
    <w:abstractNumId w:val="7"/>
  </w:num>
  <w:num w:numId="16" w16cid:durableId="423305772">
    <w:abstractNumId w:val="11"/>
  </w:num>
  <w:num w:numId="17" w16cid:durableId="1695568825">
    <w:abstractNumId w:val="4"/>
  </w:num>
  <w:num w:numId="18" w16cid:durableId="931207456">
    <w:abstractNumId w:val="20"/>
  </w:num>
  <w:num w:numId="19" w16cid:durableId="1741823518">
    <w:abstractNumId w:val="15"/>
  </w:num>
  <w:num w:numId="20" w16cid:durableId="467894016">
    <w:abstractNumId w:val="29"/>
  </w:num>
  <w:num w:numId="21" w16cid:durableId="535435756">
    <w:abstractNumId w:val="8"/>
  </w:num>
  <w:num w:numId="22" w16cid:durableId="1120883060">
    <w:abstractNumId w:val="12"/>
  </w:num>
  <w:num w:numId="23" w16cid:durableId="1949384562">
    <w:abstractNumId w:val="17"/>
  </w:num>
  <w:num w:numId="24" w16cid:durableId="817185846">
    <w:abstractNumId w:val="18"/>
  </w:num>
  <w:num w:numId="25" w16cid:durableId="457912309">
    <w:abstractNumId w:val="2"/>
  </w:num>
  <w:num w:numId="26" w16cid:durableId="1085108345">
    <w:abstractNumId w:val="1"/>
  </w:num>
  <w:num w:numId="27" w16cid:durableId="1685135284">
    <w:abstractNumId w:val="31"/>
  </w:num>
  <w:num w:numId="28" w16cid:durableId="1895115462">
    <w:abstractNumId w:val="28"/>
  </w:num>
  <w:num w:numId="29" w16cid:durableId="1341738168">
    <w:abstractNumId w:val="13"/>
  </w:num>
  <w:num w:numId="30" w16cid:durableId="1176457207">
    <w:abstractNumId w:val="16"/>
  </w:num>
  <w:num w:numId="31" w16cid:durableId="1911504916">
    <w:abstractNumId w:val="32"/>
  </w:num>
  <w:num w:numId="32" w16cid:durableId="162941824">
    <w:abstractNumId w:val="3"/>
  </w:num>
  <w:num w:numId="33" w16cid:durableId="126557488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F1471"/>
    <w:rsid w:val="00001737"/>
    <w:rsid w:val="00007A1F"/>
    <w:rsid w:val="00011A2B"/>
    <w:rsid w:val="00016264"/>
    <w:rsid w:val="00017036"/>
    <w:rsid w:val="00027622"/>
    <w:rsid w:val="00050EA4"/>
    <w:rsid w:val="00057390"/>
    <w:rsid w:val="000626CD"/>
    <w:rsid w:val="00065720"/>
    <w:rsid w:val="00072FF0"/>
    <w:rsid w:val="00074773"/>
    <w:rsid w:val="00075682"/>
    <w:rsid w:val="00083851"/>
    <w:rsid w:val="000865D5"/>
    <w:rsid w:val="000947DB"/>
    <w:rsid w:val="00097040"/>
    <w:rsid w:val="000A0260"/>
    <w:rsid w:val="000A4748"/>
    <w:rsid w:val="000B6BB7"/>
    <w:rsid w:val="000C41C1"/>
    <w:rsid w:val="000D269B"/>
    <w:rsid w:val="000D7D79"/>
    <w:rsid w:val="000E33C6"/>
    <w:rsid w:val="000F6ECC"/>
    <w:rsid w:val="00110D14"/>
    <w:rsid w:val="00113408"/>
    <w:rsid w:val="001146CE"/>
    <w:rsid w:val="00121A79"/>
    <w:rsid w:val="0012217E"/>
    <w:rsid w:val="00124AC5"/>
    <w:rsid w:val="00127C68"/>
    <w:rsid w:val="001318F1"/>
    <w:rsid w:val="00132B50"/>
    <w:rsid w:val="00154420"/>
    <w:rsid w:val="0015653D"/>
    <w:rsid w:val="00162C23"/>
    <w:rsid w:val="00165346"/>
    <w:rsid w:val="00175743"/>
    <w:rsid w:val="0017711C"/>
    <w:rsid w:val="00184FA5"/>
    <w:rsid w:val="00187AB2"/>
    <w:rsid w:val="001A06B5"/>
    <w:rsid w:val="001A507D"/>
    <w:rsid w:val="001A5331"/>
    <w:rsid w:val="001B474E"/>
    <w:rsid w:val="001B4B51"/>
    <w:rsid w:val="001B5EA6"/>
    <w:rsid w:val="001D1105"/>
    <w:rsid w:val="001D197D"/>
    <w:rsid w:val="001D485D"/>
    <w:rsid w:val="001E1A6E"/>
    <w:rsid w:val="001F43B1"/>
    <w:rsid w:val="001F724F"/>
    <w:rsid w:val="002018FE"/>
    <w:rsid w:val="00206E44"/>
    <w:rsid w:val="002472C9"/>
    <w:rsid w:val="00252ADA"/>
    <w:rsid w:val="00262BF9"/>
    <w:rsid w:val="00265461"/>
    <w:rsid w:val="00270671"/>
    <w:rsid w:val="0027180B"/>
    <w:rsid w:val="0027228C"/>
    <w:rsid w:val="0027304B"/>
    <w:rsid w:val="002754BA"/>
    <w:rsid w:val="002764EA"/>
    <w:rsid w:val="00286B46"/>
    <w:rsid w:val="00291D7B"/>
    <w:rsid w:val="002932CD"/>
    <w:rsid w:val="00296FEB"/>
    <w:rsid w:val="002A0129"/>
    <w:rsid w:val="002A6A68"/>
    <w:rsid w:val="002B03F9"/>
    <w:rsid w:val="002B534B"/>
    <w:rsid w:val="002B540E"/>
    <w:rsid w:val="002C65A8"/>
    <w:rsid w:val="002E62CE"/>
    <w:rsid w:val="002F1471"/>
    <w:rsid w:val="002F6A64"/>
    <w:rsid w:val="00300661"/>
    <w:rsid w:val="00312908"/>
    <w:rsid w:val="00321D51"/>
    <w:rsid w:val="00330D7B"/>
    <w:rsid w:val="00336816"/>
    <w:rsid w:val="003429FA"/>
    <w:rsid w:val="00355848"/>
    <w:rsid w:val="00355A64"/>
    <w:rsid w:val="00360178"/>
    <w:rsid w:val="0036057F"/>
    <w:rsid w:val="00361685"/>
    <w:rsid w:val="00362469"/>
    <w:rsid w:val="00365AC3"/>
    <w:rsid w:val="00365ECC"/>
    <w:rsid w:val="00371ACC"/>
    <w:rsid w:val="00374169"/>
    <w:rsid w:val="0038100A"/>
    <w:rsid w:val="00395640"/>
    <w:rsid w:val="003A1067"/>
    <w:rsid w:val="003A7055"/>
    <w:rsid w:val="003B1839"/>
    <w:rsid w:val="003B1F9C"/>
    <w:rsid w:val="003B511C"/>
    <w:rsid w:val="003B5CAF"/>
    <w:rsid w:val="003B637F"/>
    <w:rsid w:val="003C1F13"/>
    <w:rsid w:val="003D5AEB"/>
    <w:rsid w:val="003E0E1D"/>
    <w:rsid w:val="003F1BDC"/>
    <w:rsid w:val="003F7B03"/>
    <w:rsid w:val="00413003"/>
    <w:rsid w:val="0041444B"/>
    <w:rsid w:val="004210C0"/>
    <w:rsid w:val="0042538F"/>
    <w:rsid w:val="00435AB4"/>
    <w:rsid w:val="00444266"/>
    <w:rsid w:val="004629D0"/>
    <w:rsid w:val="00462E6C"/>
    <w:rsid w:val="004770DC"/>
    <w:rsid w:val="0049415A"/>
    <w:rsid w:val="00495EC0"/>
    <w:rsid w:val="004A55EE"/>
    <w:rsid w:val="004A5F9C"/>
    <w:rsid w:val="004B25BA"/>
    <w:rsid w:val="004B4C47"/>
    <w:rsid w:val="004B689E"/>
    <w:rsid w:val="004C5356"/>
    <w:rsid w:val="004E1FF0"/>
    <w:rsid w:val="004F1708"/>
    <w:rsid w:val="004F6133"/>
    <w:rsid w:val="004F7BB1"/>
    <w:rsid w:val="0050554D"/>
    <w:rsid w:val="0054446F"/>
    <w:rsid w:val="0054580B"/>
    <w:rsid w:val="00565DBA"/>
    <w:rsid w:val="00574F17"/>
    <w:rsid w:val="00576147"/>
    <w:rsid w:val="00582340"/>
    <w:rsid w:val="0059720F"/>
    <w:rsid w:val="005E3318"/>
    <w:rsid w:val="005F372D"/>
    <w:rsid w:val="005F4C3A"/>
    <w:rsid w:val="006008AC"/>
    <w:rsid w:val="00605A30"/>
    <w:rsid w:val="00607CB0"/>
    <w:rsid w:val="006259FA"/>
    <w:rsid w:val="00627C2B"/>
    <w:rsid w:val="00650408"/>
    <w:rsid w:val="00666936"/>
    <w:rsid w:val="006876E5"/>
    <w:rsid w:val="0069164C"/>
    <w:rsid w:val="00694997"/>
    <w:rsid w:val="006971A0"/>
    <w:rsid w:val="006A6E57"/>
    <w:rsid w:val="006C51B8"/>
    <w:rsid w:val="006E4406"/>
    <w:rsid w:val="0070397B"/>
    <w:rsid w:val="00705566"/>
    <w:rsid w:val="00707BC0"/>
    <w:rsid w:val="00712F2B"/>
    <w:rsid w:val="00716758"/>
    <w:rsid w:val="0073299D"/>
    <w:rsid w:val="007336CA"/>
    <w:rsid w:val="00744FB8"/>
    <w:rsid w:val="00745F58"/>
    <w:rsid w:val="00746701"/>
    <w:rsid w:val="00760B85"/>
    <w:rsid w:val="00763120"/>
    <w:rsid w:val="00772A47"/>
    <w:rsid w:val="00772BCF"/>
    <w:rsid w:val="00782C26"/>
    <w:rsid w:val="007835EF"/>
    <w:rsid w:val="007838C9"/>
    <w:rsid w:val="007842CF"/>
    <w:rsid w:val="00791B34"/>
    <w:rsid w:val="00796691"/>
    <w:rsid w:val="00796E57"/>
    <w:rsid w:val="007A456E"/>
    <w:rsid w:val="007B3C23"/>
    <w:rsid w:val="007C28D1"/>
    <w:rsid w:val="007D5F29"/>
    <w:rsid w:val="007E303A"/>
    <w:rsid w:val="007F1A72"/>
    <w:rsid w:val="00805DCF"/>
    <w:rsid w:val="00810140"/>
    <w:rsid w:val="00812591"/>
    <w:rsid w:val="0084312F"/>
    <w:rsid w:val="00845E3A"/>
    <w:rsid w:val="008534D7"/>
    <w:rsid w:val="00870DF4"/>
    <w:rsid w:val="008813AD"/>
    <w:rsid w:val="0089446E"/>
    <w:rsid w:val="008A3711"/>
    <w:rsid w:val="008A4D5C"/>
    <w:rsid w:val="008B2B67"/>
    <w:rsid w:val="008C07B6"/>
    <w:rsid w:val="008E0035"/>
    <w:rsid w:val="008E690D"/>
    <w:rsid w:val="008E78C1"/>
    <w:rsid w:val="008F5221"/>
    <w:rsid w:val="009015F7"/>
    <w:rsid w:val="00905622"/>
    <w:rsid w:val="00922464"/>
    <w:rsid w:val="00926665"/>
    <w:rsid w:val="00926BE5"/>
    <w:rsid w:val="0093287C"/>
    <w:rsid w:val="00943417"/>
    <w:rsid w:val="0094771D"/>
    <w:rsid w:val="0096372B"/>
    <w:rsid w:val="00974B57"/>
    <w:rsid w:val="009B75D8"/>
    <w:rsid w:val="009C2A5E"/>
    <w:rsid w:val="009C5544"/>
    <w:rsid w:val="009C6672"/>
    <w:rsid w:val="009E64F4"/>
    <w:rsid w:val="009F3FD3"/>
    <w:rsid w:val="00A02C41"/>
    <w:rsid w:val="00A16961"/>
    <w:rsid w:val="00A22204"/>
    <w:rsid w:val="00A247D5"/>
    <w:rsid w:val="00A33F20"/>
    <w:rsid w:val="00A3571C"/>
    <w:rsid w:val="00A35D62"/>
    <w:rsid w:val="00A4464D"/>
    <w:rsid w:val="00A50373"/>
    <w:rsid w:val="00A51A16"/>
    <w:rsid w:val="00A622E4"/>
    <w:rsid w:val="00A64924"/>
    <w:rsid w:val="00A76C27"/>
    <w:rsid w:val="00A76C81"/>
    <w:rsid w:val="00A77570"/>
    <w:rsid w:val="00AA2171"/>
    <w:rsid w:val="00AB0179"/>
    <w:rsid w:val="00AB0E67"/>
    <w:rsid w:val="00AC2B76"/>
    <w:rsid w:val="00AC3683"/>
    <w:rsid w:val="00AD3AF7"/>
    <w:rsid w:val="00AD4E08"/>
    <w:rsid w:val="00AD52F2"/>
    <w:rsid w:val="00AD7792"/>
    <w:rsid w:val="00AD7A91"/>
    <w:rsid w:val="00AE307A"/>
    <w:rsid w:val="00AE6082"/>
    <w:rsid w:val="00B12905"/>
    <w:rsid w:val="00B21912"/>
    <w:rsid w:val="00B35687"/>
    <w:rsid w:val="00B44A8E"/>
    <w:rsid w:val="00B45652"/>
    <w:rsid w:val="00B56109"/>
    <w:rsid w:val="00B6556C"/>
    <w:rsid w:val="00B66C5D"/>
    <w:rsid w:val="00B70198"/>
    <w:rsid w:val="00B93DB6"/>
    <w:rsid w:val="00BA0778"/>
    <w:rsid w:val="00BA776E"/>
    <w:rsid w:val="00BB3120"/>
    <w:rsid w:val="00BB5D97"/>
    <w:rsid w:val="00BB7425"/>
    <w:rsid w:val="00BB74D3"/>
    <w:rsid w:val="00BD7B69"/>
    <w:rsid w:val="00BE5AFE"/>
    <w:rsid w:val="00BE7099"/>
    <w:rsid w:val="00BF67A0"/>
    <w:rsid w:val="00C01BA7"/>
    <w:rsid w:val="00C11E19"/>
    <w:rsid w:val="00C125ED"/>
    <w:rsid w:val="00C24529"/>
    <w:rsid w:val="00C265C8"/>
    <w:rsid w:val="00C3166E"/>
    <w:rsid w:val="00C351D3"/>
    <w:rsid w:val="00C36476"/>
    <w:rsid w:val="00C4214A"/>
    <w:rsid w:val="00C445A3"/>
    <w:rsid w:val="00C45422"/>
    <w:rsid w:val="00C55150"/>
    <w:rsid w:val="00C67EF2"/>
    <w:rsid w:val="00C74941"/>
    <w:rsid w:val="00C76180"/>
    <w:rsid w:val="00C813DC"/>
    <w:rsid w:val="00C82930"/>
    <w:rsid w:val="00C840A6"/>
    <w:rsid w:val="00C86DDE"/>
    <w:rsid w:val="00C9289F"/>
    <w:rsid w:val="00C92A05"/>
    <w:rsid w:val="00C9682E"/>
    <w:rsid w:val="00C97E68"/>
    <w:rsid w:val="00CA1E9F"/>
    <w:rsid w:val="00CA285B"/>
    <w:rsid w:val="00CA3C17"/>
    <w:rsid w:val="00CA583E"/>
    <w:rsid w:val="00CB5E1A"/>
    <w:rsid w:val="00CD1F54"/>
    <w:rsid w:val="00CD4AEB"/>
    <w:rsid w:val="00CD54F6"/>
    <w:rsid w:val="00CE6E4B"/>
    <w:rsid w:val="00CF2206"/>
    <w:rsid w:val="00D034EC"/>
    <w:rsid w:val="00D067D7"/>
    <w:rsid w:val="00D101E2"/>
    <w:rsid w:val="00D118C3"/>
    <w:rsid w:val="00D170B9"/>
    <w:rsid w:val="00D26079"/>
    <w:rsid w:val="00D44567"/>
    <w:rsid w:val="00D8601E"/>
    <w:rsid w:val="00D969FD"/>
    <w:rsid w:val="00DA0B5E"/>
    <w:rsid w:val="00DB03C8"/>
    <w:rsid w:val="00DC19A4"/>
    <w:rsid w:val="00DC1A95"/>
    <w:rsid w:val="00DC4625"/>
    <w:rsid w:val="00DC7B22"/>
    <w:rsid w:val="00DD5338"/>
    <w:rsid w:val="00DE7796"/>
    <w:rsid w:val="00DF25A5"/>
    <w:rsid w:val="00DF2BE2"/>
    <w:rsid w:val="00E13DCD"/>
    <w:rsid w:val="00E221D4"/>
    <w:rsid w:val="00E2349E"/>
    <w:rsid w:val="00E24F0B"/>
    <w:rsid w:val="00E25F60"/>
    <w:rsid w:val="00E33468"/>
    <w:rsid w:val="00E71C56"/>
    <w:rsid w:val="00E80CEC"/>
    <w:rsid w:val="00E84245"/>
    <w:rsid w:val="00E93BAD"/>
    <w:rsid w:val="00E96D5B"/>
    <w:rsid w:val="00EA0752"/>
    <w:rsid w:val="00EA0A2B"/>
    <w:rsid w:val="00EA57B6"/>
    <w:rsid w:val="00EA7AB8"/>
    <w:rsid w:val="00EB285D"/>
    <w:rsid w:val="00EB31E8"/>
    <w:rsid w:val="00EC5710"/>
    <w:rsid w:val="00EC646F"/>
    <w:rsid w:val="00EC6DDC"/>
    <w:rsid w:val="00ED3A40"/>
    <w:rsid w:val="00EF6542"/>
    <w:rsid w:val="00F01247"/>
    <w:rsid w:val="00F1070E"/>
    <w:rsid w:val="00F12149"/>
    <w:rsid w:val="00F15D20"/>
    <w:rsid w:val="00F16AF3"/>
    <w:rsid w:val="00F210D6"/>
    <w:rsid w:val="00F30351"/>
    <w:rsid w:val="00F42719"/>
    <w:rsid w:val="00F53310"/>
    <w:rsid w:val="00F634A4"/>
    <w:rsid w:val="00F679F9"/>
    <w:rsid w:val="00F723B4"/>
    <w:rsid w:val="00F743BA"/>
    <w:rsid w:val="00F83E2B"/>
    <w:rsid w:val="00F97962"/>
    <w:rsid w:val="00FA6F84"/>
    <w:rsid w:val="00FA755A"/>
    <w:rsid w:val="00FB750C"/>
    <w:rsid w:val="00FC3F8A"/>
    <w:rsid w:val="00FE4757"/>
    <w:rsid w:val="00FF32EE"/>
    <w:rsid w:val="00FF3A4A"/>
    <w:rsid w:val="00FF4215"/>
    <w:rsid w:val="00FF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C82C0"/>
  <w15:docId w15:val="{CFA81183-2F85-4FB1-A5C3-A953D813F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27228C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F83E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58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2F1471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2E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2F1471"/>
    <w:rPr>
      <w:rFonts w:ascii="Cambria" w:eastAsia="Droid Sans Fallback" w:hAnsi="Cambria" w:cs="Times New Roman"/>
      <w:b/>
      <w:bCs/>
      <w:color w:val="4F81BD"/>
    </w:rPr>
  </w:style>
  <w:style w:type="character" w:customStyle="1" w:styleId="InternetLink">
    <w:name w:val="Internet Link"/>
    <w:basedOn w:val="a0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a3">
    <w:name w:val="Hyperlink"/>
    <w:basedOn w:val="a0"/>
    <w:uiPriority w:val="99"/>
    <w:unhideWhenUsed/>
    <w:rsid w:val="002F1471"/>
    <w:rPr>
      <w:color w:val="0563C1" w:themeColor="hyperlink"/>
      <w:u w:val="single"/>
    </w:rPr>
  </w:style>
  <w:style w:type="character" w:styleId="HTML">
    <w:name w:val="HTML Definition"/>
    <w:basedOn w:val="a0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a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20">
    <w:name w:val="标题 2 字符"/>
    <w:basedOn w:val="a0"/>
    <w:link w:val="2"/>
    <w:uiPriority w:val="9"/>
    <w:semiHidden/>
    <w:rsid w:val="005458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a4">
    <w:name w:val="Normal (Web)"/>
    <w:basedOn w:val="a"/>
    <w:uiPriority w:val="99"/>
    <w:semiHidden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a5">
    <w:name w:val="Strong"/>
    <w:basedOn w:val="a0"/>
    <w:uiPriority w:val="22"/>
    <w:qFormat/>
    <w:rsid w:val="0054580B"/>
    <w:rPr>
      <w:b/>
      <w:bCs/>
    </w:rPr>
  </w:style>
  <w:style w:type="character" w:customStyle="1" w:styleId="line-1">
    <w:name w:val="line-1"/>
    <w:basedOn w:val="a0"/>
    <w:rsid w:val="00C813DC"/>
  </w:style>
  <w:style w:type="character" w:styleId="a6">
    <w:name w:val="FollowedHyperlink"/>
    <w:basedOn w:val="a0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a0"/>
    <w:rsid w:val="00772BCF"/>
  </w:style>
  <w:style w:type="table" w:styleId="a7">
    <w:name w:val="Table Grid"/>
    <w:basedOn w:val="a1"/>
    <w:uiPriority w:val="39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EA0752"/>
    <w:rPr>
      <w:rFonts w:ascii="Calibri" w:eastAsia="Droid Sans Fallback" w:hAnsi="Calibri" w:cs="Times New Roman"/>
    </w:rPr>
  </w:style>
  <w:style w:type="paragraph" w:styleId="aa">
    <w:name w:val="footer"/>
    <w:basedOn w:val="a"/>
    <w:link w:val="ab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rsid w:val="00EA0752"/>
    <w:rPr>
      <w:rFonts w:ascii="Calibri" w:eastAsia="Droid Sans Fallback" w:hAnsi="Calibri" w:cs="Times New Roman"/>
    </w:rPr>
  </w:style>
  <w:style w:type="character" w:styleId="ac">
    <w:name w:val="line number"/>
    <w:basedOn w:val="a0"/>
    <w:uiPriority w:val="99"/>
    <w:semiHidden/>
    <w:unhideWhenUsed/>
    <w:rsid w:val="00EA0752"/>
  </w:style>
  <w:style w:type="character" w:styleId="ad">
    <w:name w:val="annotation reference"/>
    <w:basedOn w:val="a0"/>
    <w:uiPriority w:val="99"/>
    <w:semiHidden/>
    <w:unhideWhenUsed/>
    <w:rsid w:val="00B6556C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B6556C"/>
    <w:rPr>
      <w:rFonts w:ascii="Calibri" w:eastAsia="Droid Sans Fallback" w:hAnsi="Calibri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B6556C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af2">
    <w:name w:val="Balloon Text"/>
    <w:basedOn w:val="a"/>
    <w:link w:val="af3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83E2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62E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af4">
    <w:name w:val="List Paragraph"/>
    <w:basedOn w:val="a"/>
    <w:uiPriority w:val="34"/>
    <w:qFormat/>
    <w:rsid w:val="00CD54F6"/>
    <w:pPr>
      <w:ind w:left="720"/>
      <w:contextualSpacing/>
    </w:pPr>
  </w:style>
  <w:style w:type="paragraph" w:styleId="af5">
    <w:name w:val="No Spacing"/>
    <w:uiPriority w:val="1"/>
    <w:qFormat/>
    <w:rsid w:val="00D170B9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</w:rPr>
  </w:style>
  <w:style w:type="character" w:styleId="af6">
    <w:name w:val="Placeholder Text"/>
    <w:basedOn w:val="a0"/>
    <w:uiPriority w:val="99"/>
    <w:semiHidden/>
    <w:rsid w:val="007838C9"/>
    <w:rPr>
      <w:color w:val="808080"/>
    </w:rPr>
  </w:style>
  <w:style w:type="paragraph" w:styleId="af7">
    <w:name w:val="caption"/>
    <w:basedOn w:val="a"/>
    <w:next w:val="a"/>
    <w:uiPriority w:val="35"/>
    <w:unhideWhenUsed/>
    <w:qFormat/>
    <w:rsid w:val="00694997"/>
    <w:pPr>
      <w:tabs>
        <w:tab w:val="clear" w:pos="1304"/>
      </w:tabs>
      <w:suppressAutoHyphens w:val="0"/>
      <w:spacing w:after="160" w:line="240" w:lineRule="auto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GB"/>
    </w:rPr>
  </w:style>
  <w:style w:type="table" w:customStyle="1" w:styleId="41">
    <w:name w:val="无格式表格 41"/>
    <w:basedOn w:val="a1"/>
    <w:uiPriority w:val="44"/>
    <w:rsid w:val="00694997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">
    <w:name w:val="网格型浅色1"/>
    <w:basedOn w:val="a1"/>
    <w:uiPriority w:val="40"/>
    <w:rsid w:val="00694997"/>
    <w:pPr>
      <w:spacing w:after="0" w:line="240" w:lineRule="auto"/>
    </w:pPr>
    <w:rPr>
      <w:kern w:val="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8">
    <w:name w:val="Revision"/>
    <w:hidden/>
    <w:uiPriority w:val="99"/>
    <w:semiHidden/>
    <w:rsid w:val="00694997"/>
    <w:pPr>
      <w:spacing w:after="0" w:line="240" w:lineRule="auto"/>
    </w:pPr>
    <w:rPr>
      <w:kern w:val="2"/>
      <w:lang w:val="en-US"/>
    </w:rPr>
  </w:style>
  <w:style w:type="table" w:customStyle="1" w:styleId="31">
    <w:name w:val="无格式表格 31"/>
    <w:basedOn w:val="a1"/>
    <w:uiPriority w:val="43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12">
    <w:name w:val="未处理的提及1"/>
    <w:basedOn w:val="a0"/>
    <w:uiPriority w:val="99"/>
    <w:semiHidden/>
    <w:unhideWhenUsed/>
    <w:rsid w:val="00694997"/>
    <w:rPr>
      <w:color w:val="605E5C"/>
      <w:shd w:val="clear" w:color="auto" w:fill="E1DFDD"/>
    </w:rPr>
  </w:style>
  <w:style w:type="table" w:customStyle="1" w:styleId="110">
    <w:name w:val="清单表 1 浅色1"/>
    <w:basedOn w:val="a1"/>
    <w:uiPriority w:val="46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无格式表格 21"/>
    <w:basedOn w:val="a1"/>
    <w:uiPriority w:val="42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font5">
    <w:name w:val="font5"/>
    <w:basedOn w:val="a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5">
    <w:name w:val="xl65"/>
    <w:basedOn w:val="a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a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7">
    <w:name w:val="xl67"/>
    <w:basedOn w:val="a"/>
    <w:rsid w:val="00694997"/>
    <w:pPr>
      <w:pBdr>
        <w:bottom w:val="single" w:sz="8" w:space="0" w:color="auto"/>
      </w:pBd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8">
    <w:name w:val="xl68"/>
    <w:basedOn w:val="a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5FCE4603BED14BB1F1629D624BBDCF" ma:contentTypeVersion="16" ma:contentTypeDescription="Create a new document." ma:contentTypeScope="" ma:versionID="89d54bbd7df2f91008e27d4b6f040c76">
  <xsd:schema xmlns:xsd="http://www.w3.org/2001/XMLSchema" xmlns:xs="http://www.w3.org/2001/XMLSchema" xmlns:p="http://schemas.microsoft.com/office/2006/metadata/properties" xmlns:ns2="a139781f-f93f-4c65-862a-d1866c1768c1" xmlns:ns3="d3e79e36-25fa-4ae0-b1ea-f21da47af428" targetNamespace="http://schemas.microsoft.com/office/2006/metadata/properties" ma:root="true" ma:fieldsID="46180a809a622fce102900c4c474558b" ns2:_="" ns3:_="">
    <xsd:import namespace="a139781f-f93f-4c65-862a-d1866c1768c1"/>
    <xsd:import namespace="d3e79e36-25fa-4ae0-b1ea-f21da47af4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9781f-f93f-4c65-862a-d1866c1768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e79e36-25fa-4ae0-b1ea-f21da47af42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3be68d2-137b-4560-8cf5-f56c80470e39}" ma:internalName="TaxCatchAll" ma:showField="CatchAllData" ma:web="d3e79e36-25fa-4ae0-b1ea-f21da47af4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e79e36-25fa-4ae0-b1ea-f21da47af428" xsi:nil="true"/>
    <lcf76f155ced4ddcb4097134ff3c332f xmlns="a139781f-f93f-4c65-862a-d1866c1768c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BC4D92A-CA21-41D4-92A5-CD736B67A0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39781f-f93f-4c65-862a-d1866c1768c1"/>
    <ds:schemaRef ds:uri="d3e79e36-25fa-4ae0-b1ea-f21da47af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4BC532-AB9F-4577-B9CD-6036A5293E5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488CB19-E690-48F7-A84D-90D07DD7390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32767B6-96CC-4BF5-98D6-00F9BA7DCA67}">
  <ds:schemaRefs>
    <ds:schemaRef ds:uri="http://schemas.microsoft.com/office/2006/metadata/properties"/>
    <ds:schemaRef ds:uri="http://schemas.microsoft.com/office/infopath/2007/PartnerControls"/>
    <ds:schemaRef ds:uri="d3e79e36-25fa-4ae0-b1ea-f21da47af428"/>
    <ds:schemaRef ds:uri="a139781f-f93f-4c65-862a-d1866c1768c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ringer-SBM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ørgen Agerholm</dc:creator>
  <cp:lastModifiedBy>857435143@qq.com</cp:lastModifiedBy>
  <cp:revision>3</cp:revision>
  <dcterms:created xsi:type="dcterms:W3CDTF">2025-11-07T00:59:00Z</dcterms:created>
  <dcterms:modified xsi:type="dcterms:W3CDTF">2025-11-07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5FCE4603BED14BB1F1629D624BBDCF</vt:lpwstr>
  </property>
</Properties>
</file>